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CBF58" w14:textId="2C13B453" w:rsidR="002F5EAF" w:rsidRPr="007623DA" w:rsidRDefault="000F725D" w:rsidP="00251BB7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Additional </w:t>
      </w:r>
      <w:r w:rsidR="009F7C9E">
        <w:rPr>
          <w:rFonts w:ascii="Times New Roman" w:hAnsi="Times New Roman" w:cs="Times New Roman"/>
          <w:sz w:val="24"/>
          <w:szCs w:val="20"/>
          <w:lang w:val="en-GB"/>
        </w:rPr>
        <w:t>file 1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>: Method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ological quality assessment of </w:t>
      </w:r>
      <w:r w:rsidR="00FF5005">
        <w:rPr>
          <w:rFonts w:ascii="Times New Roman" w:hAnsi="Times New Roman" w:cs="Times New Roman"/>
          <w:sz w:val="24"/>
          <w:szCs w:val="20"/>
          <w:lang w:val="en-GB"/>
        </w:rPr>
        <w:t xml:space="preserve">cohort </w:t>
      </w:r>
      <w:r w:rsidR="00251BB7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studies using </w:t>
      </w:r>
      <w:r w:rsidR="009F2132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modified </w:t>
      </w:r>
      <w:r w:rsidR="002F5EAF" w:rsidRPr="007623DA">
        <w:rPr>
          <w:rFonts w:ascii="Times New Roman" w:hAnsi="Times New Roman" w:cs="Times New Roman"/>
          <w:sz w:val="24"/>
          <w:szCs w:val="20"/>
          <w:lang w:val="en-GB"/>
        </w:rPr>
        <w:t>Newcastle - Ottawa Scale</w:t>
      </w:r>
      <w:r w:rsidR="0033707C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(NOS)</w:t>
      </w:r>
    </w:p>
    <w:tbl>
      <w:tblPr>
        <w:tblStyle w:val="TableGrid"/>
        <w:tblW w:w="15035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45"/>
        <w:gridCol w:w="1757"/>
        <w:gridCol w:w="1420"/>
        <w:gridCol w:w="1152"/>
        <w:gridCol w:w="1940"/>
        <w:gridCol w:w="1673"/>
        <w:gridCol w:w="1283"/>
        <w:gridCol w:w="1611"/>
        <w:gridCol w:w="1524"/>
        <w:gridCol w:w="830"/>
      </w:tblGrid>
      <w:tr w:rsidR="009F2132" w:rsidRPr="002449AF" w14:paraId="7302C7C1" w14:textId="36628160" w:rsidTr="000A286B">
        <w:trPr>
          <w:trHeight w:val="271"/>
        </w:trPr>
        <w:tc>
          <w:tcPr>
            <w:tcW w:w="1845" w:type="dxa"/>
            <w:vMerge w:val="restart"/>
          </w:tcPr>
          <w:p w14:paraId="4A958F6D" w14:textId="77777777" w:rsidR="001464DF" w:rsidRPr="002449AF" w:rsidRDefault="001464DF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irst author, publication year</w:t>
            </w:r>
          </w:p>
        </w:tc>
        <w:tc>
          <w:tcPr>
            <w:tcW w:w="12360" w:type="dxa"/>
            <w:gridSpan w:val="8"/>
          </w:tcPr>
          <w:p w14:paraId="66AC1732" w14:textId="77777777" w:rsidR="001464DF" w:rsidRPr="002449AF" w:rsidRDefault="001464DF" w:rsidP="00EC5E5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iteria</w:t>
            </w:r>
          </w:p>
        </w:tc>
        <w:tc>
          <w:tcPr>
            <w:tcW w:w="830" w:type="dxa"/>
          </w:tcPr>
          <w:p w14:paraId="7C0A23C0" w14:textId="77777777" w:rsidR="001464DF" w:rsidRPr="002449AF" w:rsidRDefault="001464DF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31F59" w:rsidRPr="002449AF" w14:paraId="17F11E38" w14:textId="2C0A81D3" w:rsidTr="004252EE">
        <w:trPr>
          <w:trHeight w:val="481"/>
        </w:trPr>
        <w:tc>
          <w:tcPr>
            <w:tcW w:w="1845" w:type="dxa"/>
            <w:vMerge/>
          </w:tcPr>
          <w:p w14:paraId="4CB63B36" w14:textId="77777777" w:rsidR="00E31F59" w:rsidRPr="002449AF" w:rsidRDefault="00E31F5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69" w:type="dxa"/>
            <w:gridSpan w:val="4"/>
          </w:tcPr>
          <w:p w14:paraId="664123F3" w14:textId="77777777" w:rsidR="004252EE" w:rsidRPr="002449AF" w:rsidRDefault="004252EE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60A6974" w14:textId="40BB232C" w:rsidR="00E31F59" w:rsidRPr="002449AF" w:rsidRDefault="00E31F5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1673" w:type="dxa"/>
          </w:tcPr>
          <w:p w14:paraId="1E7F1722" w14:textId="77777777" w:rsidR="004252EE" w:rsidRPr="002449AF" w:rsidRDefault="004252EE" w:rsidP="00E31F5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7D4C9E" w14:textId="76E2FA84" w:rsidR="00E31F59" w:rsidRPr="002449AF" w:rsidRDefault="00E31F59" w:rsidP="00AD6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418" w:type="dxa"/>
            <w:gridSpan w:val="3"/>
          </w:tcPr>
          <w:p w14:paraId="171CC972" w14:textId="77777777" w:rsidR="00E31F59" w:rsidRPr="002449AF" w:rsidRDefault="00E31F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3CAD367" w14:textId="38F6BE2D" w:rsidR="00E31F59" w:rsidRPr="002449AF" w:rsidRDefault="004252EE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830" w:type="dxa"/>
          </w:tcPr>
          <w:p w14:paraId="2A2345E8" w14:textId="17CF3903" w:rsidR="00E31F59" w:rsidRPr="002449AF" w:rsidRDefault="00E31F5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C5E5A" w:rsidRPr="002449AF" w14:paraId="492B99E9" w14:textId="263DAF59" w:rsidTr="004252EE">
        <w:trPr>
          <w:trHeight w:val="591"/>
        </w:trPr>
        <w:tc>
          <w:tcPr>
            <w:tcW w:w="1845" w:type="dxa"/>
            <w:vMerge/>
          </w:tcPr>
          <w:p w14:paraId="18211580" w14:textId="77777777" w:rsidR="00EC5E5A" w:rsidRPr="002449AF" w:rsidRDefault="00EC5E5A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57" w:type="dxa"/>
          </w:tcPr>
          <w:p w14:paraId="3BB89635" w14:textId="1ACB1AAE" w:rsidR="00EC5E5A" w:rsidRPr="002449AF" w:rsidRDefault="00C43646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resentativeness of exposed cohort </w:t>
            </w:r>
          </w:p>
        </w:tc>
        <w:tc>
          <w:tcPr>
            <w:tcW w:w="1420" w:type="dxa"/>
          </w:tcPr>
          <w:p w14:paraId="336740C7" w14:textId="5D411B67" w:rsidR="00EC5E5A" w:rsidRPr="002449AF" w:rsidRDefault="008A6AFA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ness of non- exposed cohort</w:t>
            </w:r>
          </w:p>
        </w:tc>
        <w:tc>
          <w:tcPr>
            <w:tcW w:w="1152" w:type="dxa"/>
          </w:tcPr>
          <w:p w14:paraId="10141D6F" w14:textId="59A64C98" w:rsidR="00EC5E5A" w:rsidRPr="002449AF" w:rsidRDefault="00874FEB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Incident disease </w:t>
            </w:r>
          </w:p>
        </w:tc>
        <w:tc>
          <w:tcPr>
            <w:tcW w:w="1940" w:type="dxa"/>
          </w:tcPr>
          <w:p w14:paraId="1B2CDDC0" w14:textId="38ABF893" w:rsidR="00EC5E5A" w:rsidRPr="002449AF" w:rsidRDefault="00EC5E5A" w:rsidP="00874F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673" w:type="dxa"/>
          </w:tcPr>
          <w:p w14:paraId="7A3E13C4" w14:textId="3A894DF9" w:rsidR="00AD6119" w:rsidRPr="002449AF" w:rsidRDefault="00AD6119" w:rsidP="00AD611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Comparability </w:t>
            </w:r>
          </w:p>
          <w:p w14:paraId="2343BEDB" w14:textId="1D9A486C" w:rsidR="00EC5E5A" w:rsidRPr="002449AF" w:rsidRDefault="00EC5E5A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</w:tcPr>
          <w:p w14:paraId="78FDA28F" w14:textId="76AA8C2C" w:rsidR="00EC5E5A" w:rsidRPr="002449AF" w:rsidRDefault="00E31F5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ngth of follow up </w:t>
            </w:r>
          </w:p>
        </w:tc>
        <w:tc>
          <w:tcPr>
            <w:tcW w:w="1611" w:type="dxa"/>
          </w:tcPr>
          <w:p w14:paraId="2FA13D9C" w14:textId="740B7A08" w:rsidR="00EC5E5A" w:rsidRPr="002449AF" w:rsidRDefault="00EC5E5A" w:rsidP="007623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sessment of the outcome </w:t>
            </w:r>
          </w:p>
        </w:tc>
        <w:tc>
          <w:tcPr>
            <w:tcW w:w="1524" w:type="dxa"/>
          </w:tcPr>
          <w:p w14:paraId="57C55A72" w14:textId="7AF579A5" w:rsidR="00EC5E5A" w:rsidRPr="002449AF" w:rsidRDefault="00E31F5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dequacy of follow up</w:t>
            </w:r>
          </w:p>
        </w:tc>
        <w:tc>
          <w:tcPr>
            <w:tcW w:w="830" w:type="dxa"/>
          </w:tcPr>
          <w:p w14:paraId="49E0129D" w14:textId="77777777" w:rsidR="004639C2" w:rsidRPr="002449AF" w:rsidRDefault="00EC5E5A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score</w:t>
            </w:r>
          </w:p>
          <w:p w14:paraId="277CA98C" w14:textId="74302DD9" w:rsidR="00EC5E5A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9</w:t>
            </w:r>
            <w:r w:rsidR="004639C2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EC5E5A" w:rsidRPr="002449AF" w14:paraId="0E0D43BB" w14:textId="74812CE2" w:rsidTr="004252EE">
        <w:trPr>
          <w:trHeight w:val="527"/>
        </w:trPr>
        <w:tc>
          <w:tcPr>
            <w:tcW w:w="1845" w:type="dxa"/>
          </w:tcPr>
          <w:p w14:paraId="28BC58F6" w14:textId="3E17353C" w:rsidR="00EC5E5A" w:rsidRPr="002449AF" w:rsidRDefault="00573A4C" w:rsidP="002F5EA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Haisma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, J.A., et al  </w:t>
            </w:r>
            <w:r w:rsidR="00AC31EC"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07</w:t>
            </w:r>
          </w:p>
        </w:tc>
        <w:tc>
          <w:tcPr>
            <w:tcW w:w="1757" w:type="dxa"/>
          </w:tcPr>
          <w:p w14:paraId="0B5E7601" w14:textId="0FC4C905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  <w:r w:rsidR="00D7466C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420" w:type="dxa"/>
          </w:tcPr>
          <w:p w14:paraId="41E1A99A" w14:textId="1CFD25D7" w:rsidR="00EC5E5A" w:rsidRPr="002449AF" w:rsidRDefault="00681756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</w:t>
            </w:r>
            <w:r w:rsidR="00D7466C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152" w:type="dxa"/>
          </w:tcPr>
          <w:p w14:paraId="6027145F" w14:textId="12775E71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  <w:r w:rsidR="00D7466C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940" w:type="dxa"/>
          </w:tcPr>
          <w:p w14:paraId="09345D5A" w14:textId="7B9F4068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  <w:r w:rsidR="00681756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673" w:type="dxa"/>
          </w:tcPr>
          <w:p w14:paraId="38EE0875" w14:textId="7D90673D" w:rsidR="00EC5E5A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  <w:r w:rsidR="00EC06A2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283" w:type="dxa"/>
          </w:tcPr>
          <w:p w14:paraId="1EC74447" w14:textId="6951A7EA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1611" w:type="dxa"/>
          </w:tcPr>
          <w:p w14:paraId="6D9162D2" w14:textId="10B3A586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*</w:t>
            </w:r>
          </w:p>
        </w:tc>
        <w:tc>
          <w:tcPr>
            <w:tcW w:w="1524" w:type="dxa"/>
          </w:tcPr>
          <w:p w14:paraId="7D890EE4" w14:textId="2AF0F5C5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830" w:type="dxa"/>
          </w:tcPr>
          <w:p w14:paraId="1AA3CFD1" w14:textId="191905F7" w:rsidR="00EC5E5A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</w:t>
            </w:r>
          </w:p>
        </w:tc>
      </w:tr>
      <w:tr w:rsidR="00EC5E5A" w:rsidRPr="002449AF" w14:paraId="4D1419EF" w14:textId="19684631" w:rsidTr="004252EE">
        <w:trPr>
          <w:trHeight w:val="527"/>
        </w:trPr>
        <w:tc>
          <w:tcPr>
            <w:tcW w:w="1845" w:type="dxa"/>
          </w:tcPr>
          <w:p w14:paraId="2DEC1D00" w14:textId="707161BC" w:rsidR="00EC5E5A" w:rsidRPr="002449AF" w:rsidRDefault="00AC31EC" w:rsidP="002F5EA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van der </w:t>
            </w: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Wielen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H et al</w:t>
            </w:r>
            <w:r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</w:t>
            </w:r>
            <w:r w:rsidR="003C5CF9"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</w:t>
            </w:r>
            <w:r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16</w:t>
            </w:r>
            <w:r w:rsidR="009C3CDE"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3C5CF9" w:rsidRPr="002449A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57" w:type="dxa"/>
            <w:tcBorders>
              <w:top w:val="nil"/>
            </w:tcBorders>
          </w:tcPr>
          <w:p w14:paraId="55D771F2" w14:textId="239C63C6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1420" w:type="dxa"/>
          </w:tcPr>
          <w:p w14:paraId="453B37B7" w14:textId="1CCC7906" w:rsidR="00EC5E5A" w:rsidRPr="002449AF" w:rsidRDefault="00681756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</w:t>
            </w:r>
            <w:r w:rsidR="00EC06A2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152" w:type="dxa"/>
          </w:tcPr>
          <w:p w14:paraId="33AF540E" w14:textId="2A00E7A7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1940" w:type="dxa"/>
          </w:tcPr>
          <w:p w14:paraId="0BD5496A" w14:textId="1249AF98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1673" w:type="dxa"/>
          </w:tcPr>
          <w:p w14:paraId="106E2A7F" w14:textId="3BC75296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1283" w:type="dxa"/>
          </w:tcPr>
          <w:p w14:paraId="6D610C72" w14:textId="10CAC9DD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1611" w:type="dxa"/>
          </w:tcPr>
          <w:p w14:paraId="65D17C7E" w14:textId="25AB1A6B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*</w:t>
            </w:r>
          </w:p>
        </w:tc>
        <w:tc>
          <w:tcPr>
            <w:tcW w:w="1524" w:type="dxa"/>
          </w:tcPr>
          <w:p w14:paraId="30A1DFD1" w14:textId="158D3507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830" w:type="dxa"/>
          </w:tcPr>
          <w:p w14:paraId="5059814B" w14:textId="653809B5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</w:t>
            </w:r>
          </w:p>
        </w:tc>
      </w:tr>
      <w:tr w:rsidR="00EC5E5A" w:rsidRPr="002449AF" w14:paraId="5AA88E05" w14:textId="791697AE" w:rsidTr="004252EE">
        <w:trPr>
          <w:trHeight w:val="527"/>
        </w:trPr>
        <w:tc>
          <w:tcPr>
            <w:tcW w:w="1845" w:type="dxa"/>
          </w:tcPr>
          <w:p w14:paraId="2DF20741" w14:textId="44A5F29F" w:rsidR="00EC5E5A" w:rsidRPr="002449AF" w:rsidRDefault="00191D8A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Verschueren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J et al 2011</w:t>
            </w:r>
          </w:p>
        </w:tc>
        <w:tc>
          <w:tcPr>
            <w:tcW w:w="1757" w:type="dxa"/>
          </w:tcPr>
          <w:p w14:paraId="4346A37C" w14:textId="2862DA9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07FA9555" w14:textId="26F59C9A" w:rsidR="00EC5E5A" w:rsidRPr="002449AF" w:rsidRDefault="00681756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</w:t>
            </w:r>
            <w:r w:rsidR="00EC06A2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*</w:t>
            </w:r>
          </w:p>
        </w:tc>
        <w:tc>
          <w:tcPr>
            <w:tcW w:w="1152" w:type="dxa"/>
          </w:tcPr>
          <w:p w14:paraId="041C3314" w14:textId="5AA9E108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333F83B8" w14:textId="01A6B23D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673" w:type="dxa"/>
          </w:tcPr>
          <w:p w14:paraId="26ACF945" w14:textId="497AF0BE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54E39439" w14:textId="233DF85F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353C79D6" w14:textId="685A7963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6C1AC947" w14:textId="313580A8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72C5E738" w14:textId="34846E6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  <w:tr w:rsidR="00EC5E5A" w:rsidRPr="002449AF" w14:paraId="4C07CA9B" w14:textId="2D4436AC" w:rsidTr="004252EE">
        <w:trPr>
          <w:trHeight w:val="527"/>
        </w:trPr>
        <w:tc>
          <w:tcPr>
            <w:tcW w:w="1845" w:type="dxa"/>
          </w:tcPr>
          <w:p w14:paraId="0F5D3EF2" w14:textId="5587565D" w:rsidR="00EC5E5A" w:rsidRPr="002449AF" w:rsidRDefault="00B35321" w:rsidP="002F5EAF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Löfvenmark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I et al</w:t>
            </w:r>
            <w:r w:rsidR="00B4557B" w:rsidRPr="002449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,2016</w:t>
            </w:r>
            <w:r w:rsidRPr="002449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757" w:type="dxa"/>
          </w:tcPr>
          <w:p w14:paraId="68A26179" w14:textId="21A7158E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420" w:type="dxa"/>
          </w:tcPr>
          <w:p w14:paraId="3882533F" w14:textId="7705D931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152" w:type="dxa"/>
          </w:tcPr>
          <w:p w14:paraId="1209831D" w14:textId="7A08AC71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7AC06E20" w14:textId="1381D5C2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673" w:type="dxa"/>
          </w:tcPr>
          <w:p w14:paraId="434DC473" w14:textId="5CF42A07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  <w:r w:rsidR="00B83089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*</w:t>
            </w:r>
          </w:p>
        </w:tc>
        <w:tc>
          <w:tcPr>
            <w:tcW w:w="1283" w:type="dxa"/>
          </w:tcPr>
          <w:p w14:paraId="19764F50" w14:textId="6D1A802F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67D76F9E" w14:textId="1A571498" w:rsidR="00EC5E5A" w:rsidRPr="002449AF" w:rsidRDefault="00681756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4EE1EB2C" w14:textId="181FF9F2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2CF22A8B" w14:textId="3C53C6F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  <w:tr w:rsidR="00EC5E5A" w:rsidRPr="002449AF" w14:paraId="07FE0A71" w14:textId="6156E9F7" w:rsidTr="004252EE">
        <w:trPr>
          <w:trHeight w:val="527"/>
        </w:trPr>
        <w:tc>
          <w:tcPr>
            <w:tcW w:w="1845" w:type="dxa"/>
          </w:tcPr>
          <w:p w14:paraId="61F46B0E" w14:textId="048A0BAA" w:rsidR="00EC5E5A" w:rsidRPr="002449AF" w:rsidRDefault="00B35321" w:rsidP="002F5EAF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Iyun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A.O. </w:t>
            </w: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etal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49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2012</w:t>
            </w:r>
          </w:p>
        </w:tc>
        <w:tc>
          <w:tcPr>
            <w:tcW w:w="1757" w:type="dxa"/>
          </w:tcPr>
          <w:p w14:paraId="5DA426E4" w14:textId="2DB2B20A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7D74DC68" w14:textId="3E65D024" w:rsidR="00EC5E5A" w:rsidRPr="002449AF" w:rsidRDefault="00681756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</w:t>
            </w:r>
            <w:r w:rsidR="00EC06A2"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*</w:t>
            </w:r>
          </w:p>
        </w:tc>
        <w:tc>
          <w:tcPr>
            <w:tcW w:w="1152" w:type="dxa"/>
          </w:tcPr>
          <w:p w14:paraId="1C07C1A3" w14:textId="51FFE34B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07386AFC" w14:textId="2A0E03EB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1A6CF9ED" w14:textId="65A3EE27" w:rsidR="00EC5E5A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C</w:t>
            </w:r>
          </w:p>
        </w:tc>
        <w:tc>
          <w:tcPr>
            <w:tcW w:w="1283" w:type="dxa"/>
          </w:tcPr>
          <w:p w14:paraId="61BCAB4C" w14:textId="2093FC1D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611" w:type="dxa"/>
          </w:tcPr>
          <w:p w14:paraId="2C608B27" w14:textId="538542C4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0EC71F07" w14:textId="368B5832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5E5A8FE8" w14:textId="1AC353AD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EC5E5A" w:rsidRPr="002449AF" w14:paraId="1BD954FF" w14:textId="534F95B1" w:rsidTr="004252EE">
        <w:trPr>
          <w:trHeight w:val="527"/>
        </w:trPr>
        <w:tc>
          <w:tcPr>
            <w:tcW w:w="1845" w:type="dxa"/>
          </w:tcPr>
          <w:p w14:paraId="37E33BB0" w14:textId="283FDE98" w:rsidR="00EC5E5A" w:rsidRPr="002449AF" w:rsidRDefault="009E3764" w:rsidP="002F5EAF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Brienza,D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., et al</w:t>
            </w:r>
            <w:r w:rsidRPr="002449AF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2017</w:t>
            </w:r>
          </w:p>
        </w:tc>
        <w:tc>
          <w:tcPr>
            <w:tcW w:w="1757" w:type="dxa"/>
          </w:tcPr>
          <w:p w14:paraId="702136C5" w14:textId="6C623F98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*</w:t>
            </w:r>
          </w:p>
        </w:tc>
        <w:tc>
          <w:tcPr>
            <w:tcW w:w="1420" w:type="dxa"/>
          </w:tcPr>
          <w:p w14:paraId="453F124F" w14:textId="3D2679F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74DE92FA" w14:textId="7B881D5D" w:rsidR="00EC5E5A" w:rsidRPr="002449AF" w:rsidRDefault="00EC06A2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1FAE4C86" w14:textId="105323F5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7CBA72C3" w14:textId="35A6AC6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17D1AAFD" w14:textId="078B8D0E" w:rsidR="00EC5E5A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C</w:t>
            </w:r>
          </w:p>
        </w:tc>
        <w:tc>
          <w:tcPr>
            <w:tcW w:w="1611" w:type="dxa"/>
          </w:tcPr>
          <w:p w14:paraId="542C67CA" w14:textId="30A02922" w:rsidR="00EC5E5A" w:rsidRPr="002449AF" w:rsidRDefault="00EC06A2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4696A233" w14:textId="1A068CF4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2F2E7C0C" w14:textId="085A3793" w:rsidR="00EC5E5A" w:rsidRPr="002449AF" w:rsidRDefault="00EC06A2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C4673B" w:rsidRPr="002449AF" w14:paraId="6C507CA6" w14:textId="77777777" w:rsidTr="004252EE">
        <w:trPr>
          <w:trHeight w:val="497"/>
        </w:trPr>
        <w:tc>
          <w:tcPr>
            <w:tcW w:w="1845" w:type="dxa"/>
          </w:tcPr>
          <w:p w14:paraId="5504DDB8" w14:textId="41C3825E" w:rsidR="00C4673B" w:rsidRPr="002449AF" w:rsidRDefault="009F7696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Scheel-Sailer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, A., et al  2013</w:t>
            </w:r>
          </w:p>
        </w:tc>
        <w:tc>
          <w:tcPr>
            <w:tcW w:w="1757" w:type="dxa"/>
          </w:tcPr>
          <w:p w14:paraId="36BAD108" w14:textId="0EEB8555" w:rsidR="00C4673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37F1FD0B" w14:textId="0FF7507F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5985605E" w14:textId="7CDE7E5B" w:rsidR="00C4673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6CCEDA07" w14:textId="374B457C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568F1D40" w14:textId="15F544C7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4B6210DE" w14:textId="59E6E0C9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0C2DEEB7" w14:textId="03AA4853" w:rsidR="00C4673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592BA2B1" w14:textId="7BE08D5A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7A0D53B0" w14:textId="709B9F1E" w:rsidR="00C4673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FD4B0F" w:rsidRPr="002449AF" w14:paraId="680799D1" w14:textId="77777777" w:rsidTr="004252EE">
        <w:trPr>
          <w:trHeight w:val="497"/>
        </w:trPr>
        <w:tc>
          <w:tcPr>
            <w:tcW w:w="1845" w:type="dxa"/>
          </w:tcPr>
          <w:p w14:paraId="03C7FBEC" w14:textId="4CDC9301" w:rsidR="00FD4B0F" w:rsidRPr="002449AF" w:rsidRDefault="00B4724C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Idowu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, O., et al  </w:t>
            </w:r>
            <w:r w:rsidRPr="002449AF">
              <w:rPr>
                <w:rFonts w:ascii="Times New Roman" w:hAnsi="Times New Roman" w:cs="Times New Roman"/>
                <w:noProof/>
                <w:sz w:val="18"/>
                <w:szCs w:val="18"/>
              </w:rPr>
              <w:t>2011</w:t>
            </w:r>
          </w:p>
        </w:tc>
        <w:tc>
          <w:tcPr>
            <w:tcW w:w="1757" w:type="dxa"/>
          </w:tcPr>
          <w:p w14:paraId="2A185198" w14:textId="76604DA4" w:rsidR="00FD4B0F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01FF0B4A" w14:textId="07F6538B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152" w:type="dxa"/>
          </w:tcPr>
          <w:p w14:paraId="3060CBE8" w14:textId="7A406ACE" w:rsidR="00FD4B0F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0C7B5BB4" w14:textId="1D7D735A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7379B964" w14:textId="66A1C616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*</w:t>
            </w:r>
          </w:p>
        </w:tc>
        <w:tc>
          <w:tcPr>
            <w:tcW w:w="1283" w:type="dxa"/>
          </w:tcPr>
          <w:p w14:paraId="1FCA2997" w14:textId="3069D1C9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29AA4DDD" w14:textId="182A10F8" w:rsidR="00FD4B0F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*</w:t>
            </w:r>
          </w:p>
        </w:tc>
        <w:tc>
          <w:tcPr>
            <w:tcW w:w="1524" w:type="dxa"/>
          </w:tcPr>
          <w:p w14:paraId="0579E01F" w14:textId="5D17C6DA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2F97A7A8" w14:textId="74348158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  <w:tr w:rsidR="00FD4B0F" w:rsidRPr="002449AF" w14:paraId="6F23432C" w14:textId="77777777" w:rsidTr="004252EE">
        <w:trPr>
          <w:trHeight w:val="512"/>
        </w:trPr>
        <w:tc>
          <w:tcPr>
            <w:tcW w:w="1845" w:type="dxa"/>
          </w:tcPr>
          <w:p w14:paraId="10C4217A" w14:textId="30B96A5D" w:rsidR="00FD4B0F" w:rsidRPr="002449AF" w:rsidRDefault="000A286B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Tchvaloon,E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., et al</w:t>
            </w:r>
            <w:r w:rsidRPr="002449A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07</w:t>
            </w:r>
          </w:p>
        </w:tc>
        <w:tc>
          <w:tcPr>
            <w:tcW w:w="1757" w:type="dxa"/>
          </w:tcPr>
          <w:p w14:paraId="4F4505D5" w14:textId="13308523" w:rsidR="00FD4B0F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25FDA548" w14:textId="2137E167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0EBA7A06" w14:textId="019EC893" w:rsidR="00FD4B0F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22E7FADE" w14:textId="54EF0C98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388FE373" w14:textId="5FF47FCF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03159397" w14:textId="1AF4DBB7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6DCBAF0A" w14:textId="44EE606A" w:rsidR="00FD4B0F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*</w:t>
            </w:r>
          </w:p>
        </w:tc>
        <w:tc>
          <w:tcPr>
            <w:tcW w:w="1524" w:type="dxa"/>
          </w:tcPr>
          <w:p w14:paraId="3A0712C3" w14:textId="73A15DD4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3C67A49F" w14:textId="10999411" w:rsidR="00FD4B0F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0A286B" w:rsidRPr="002449AF" w14:paraId="169A66CF" w14:textId="77777777" w:rsidTr="004252EE">
        <w:trPr>
          <w:trHeight w:val="508"/>
        </w:trPr>
        <w:tc>
          <w:tcPr>
            <w:tcW w:w="1845" w:type="dxa"/>
          </w:tcPr>
          <w:p w14:paraId="504250FE" w14:textId="7D7005E7" w:rsidR="000A286B" w:rsidRPr="002449AF" w:rsidRDefault="000A286B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Joseph, C. and L.N. </w:t>
            </w:r>
            <w:proofErr w:type="spellStart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Wikmar</w:t>
            </w:r>
            <w:proofErr w:type="spellEnd"/>
            <w:r w:rsidRPr="002449AF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757" w:type="dxa"/>
          </w:tcPr>
          <w:p w14:paraId="1B29F505" w14:textId="09A3B230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33A98501" w14:textId="5A303AAB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152" w:type="dxa"/>
          </w:tcPr>
          <w:p w14:paraId="09603615" w14:textId="5F7226CC" w:rsidR="000A286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4B077861" w14:textId="57EF4DC9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78A1F647" w14:textId="3DA8FFD4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78720836" w14:textId="085FE505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611" w:type="dxa"/>
          </w:tcPr>
          <w:p w14:paraId="49B1FAB9" w14:textId="28320560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4BEC75D4" w14:textId="51F77CCB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49713210" w14:textId="0B95A0EC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  <w:tr w:rsidR="000A286B" w:rsidRPr="002449AF" w14:paraId="7BCB9567" w14:textId="77777777" w:rsidTr="004252EE">
        <w:trPr>
          <w:trHeight w:val="497"/>
        </w:trPr>
        <w:tc>
          <w:tcPr>
            <w:tcW w:w="1845" w:type="dxa"/>
          </w:tcPr>
          <w:p w14:paraId="4A437B6E" w14:textId="41CBE99C" w:rsidR="000A286B" w:rsidRPr="002449AF" w:rsidRDefault="000A286B" w:rsidP="002F5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49A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azel FS, etal </w:t>
            </w:r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757" w:type="dxa"/>
          </w:tcPr>
          <w:p w14:paraId="19E313CA" w14:textId="0CC5C0A3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*</w:t>
            </w:r>
          </w:p>
        </w:tc>
        <w:tc>
          <w:tcPr>
            <w:tcW w:w="1420" w:type="dxa"/>
          </w:tcPr>
          <w:p w14:paraId="377AE448" w14:textId="43C0516F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009464F8" w14:textId="5E64D710" w:rsidR="000A286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57F22428" w14:textId="781648A1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7F61F6DC" w14:textId="06B5D5E4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*</w:t>
            </w:r>
          </w:p>
        </w:tc>
        <w:tc>
          <w:tcPr>
            <w:tcW w:w="1283" w:type="dxa"/>
          </w:tcPr>
          <w:p w14:paraId="6C48438A" w14:textId="5D8E6B37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2B53FB72" w14:textId="02E55E65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4FE2170F" w14:textId="5A3BE0AC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2F9B81B4" w14:textId="462706D8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  <w:tr w:rsidR="000A286B" w:rsidRPr="002449AF" w14:paraId="7338957D" w14:textId="77777777" w:rsidTr="004252EE">
        <w:trPr>
          <w:trHeight w:val="271"/>
        </w:trPr>
        <w:tc>
          <w:tcPr>
            <w:tcW w:w="1845" w:type="dxa"/>
          </w:tcPr>
          <w:p w14:paraId="3347170C" w14:textId="0F63E48B" w:rsidR="000A286B" w:rsidRPr="002449AF" w:rsidRDefault="000A286B" w:rsidP="002F5EA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</w:rPr>
              <w:t>Richard-Denis, A., et al 2016</w:t>
            </w:r>
          </w:p>
        </w:tc>
        <w:tc>
          <w:tcPr>
            <w:tcW w:w="1757" w:type="dxa"/>
          </w:tcPr>
          <w:p w14:paraId="494BE39A" w14:textId="0C8C1188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7F676648" w14:textId="53D62890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3CCBC21B" w14:textId="59178D87" w:rsidR="000A286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6FE259A7" w14:textId="111FF14E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C</w:t>
            </w:r>
          </w:p>
        </w:tc>
        <w:tc>
          <w:tcPr>
            <w:tcW w:w="1673" w:type="dxa"/>
          </w:tcPr>
          <w:p w14:paraId="59963F52" w14:textId="70783C77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74081D1B" w14:textId="5FBEAFC7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611" w:type="dxa"/>
          </w:tcPr>
          <w:p w14:paraId="7651795C" w14:textId="5491A6AF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2EA9B5A2" w14:textId="11346134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3FA9E164" w14:textId="34680407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0A286B" w:rsidRPr="002449AF" w14:paraId="3AA38182" w14:textId="77777777" w:rsidTr="004252EE">
        <w:trPr>
          <w:trHeight w:val="271"/>
        </w:trPr>
        <w:tc>
          <w:tcPr>
            <w:tcW w:w="1845" w:type="dxa"/>
          </w:tcPr>
          <w:p w14:paraId="240F9EFA" w14:textId="5040D1AA" w:rsidR="000A286B" w:rsidRPr="002449AF" w:rsidRDefault="000A286B" w:rsidP="002F5EA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449AF">
              <w:rPr>
                <w:rFonts w:ascii="Times New Roman" w:hAnsi="Times New Roman" w:cs="Times New Roman"/>
                <w:noProof/>
                <w:sz w:val="18"/>
                <w:szCs w:val="18"/>
              </w:rPr>
              <w:t>DeJong, G., et al.2014</w:t>
            </w:r>
          </w:p>
        </w:tc>
        <w:tc>
          <w:tcPr>
            <w:tcW w:w="1757" w:type="dxa"/>
          </w:tcPr>
          <w:p w14:paraId="0652B431" w14:textId="685BFC44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*</w:t>
            </w:r>
          </w:p>
        </w:tc>
        <w:tc>
          <w:tcPr>
            <w:tcW w:w="1420" w:type="dxa"/>
          </w:tcPr>
          <w:p w14:paraId="2DD76756" w14:textId="25CDC064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3BA4162D" w14:textId="4BF33979" w:rsidR="000A286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20F37E36" w14:textId="4B6D34BE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383DAA7F" w14:textId="40AF4040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283" w:type="dxa"/>
          </w:tcPr>
          <w:p w14:paraId="30C28B8D" w14:textId="35E700FB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327069A7" w14:textId="55F083EC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1D9205CF" w14:textId="6C5BA3B1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05F59D63" w14:textId="12A3ABAC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7</w:t>
            </w:r>
          </w:p>
        </w:tc>
      </w:tr>
      <w:tr w:rsidR="000A286B" w:rsidRPr="002449AF" w14:paraId="2DAE21A5" w14:textId="77777777" w:rsidTr="004252EE">
        <w:trPr>
          <w:trHeight w:val="271"/>
        </w:trPr>
        <w:tc>
          <w:tcPr>
            <w:tcW w:w="1845" w:type="dxa"/>
          </w:tcPr>
          <w:p w14:paraId="3C2E701E" w14:textId="0CA65049" w:rsidR="000A286B" w:rsidRPr="002449AF" w:rsidRDefault="000A286B" w:rsidP="002F5EA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449AF">
              <w:rPr>
                <w:rFonts w:ascii="Times New Roman" w:hAnsi="Times New Roman" w:cs="Times New Roman"/>
                <w:noProof/>
                <w:sz w:val="18"/>
                <w:szCs w:val="18"/>
              </w:rPr>
              <w:t>Garber, S.L., et al,2000</w:t>
            </w:r>
          </w:p>
        </w:tc>
        <w:tc>
          <w:tcPr>
            <w:tcW w:w="1757" w:type="dxa"/>
          </w:tcPr>
          <w:p w14:paraId="5C8FF88D" w14:textId="3E18020D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420" w:type="dxa"/>
          </w:tcPr>
          <w:p w14:paraId="1A3F2845" w14:textId="1BA50266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B*</w:t>
            </w:r>
          </w:p>
        </w:tc>
        <w:tc>
          <w:tcPr>
            <w:tcW w:w="1152" w:type="dxa"/>
          </w:tcPr>
          <w:p w14:paraId="03F899E4" w14:textId="22E9F7FE" w:rsidR="000A286B" w:rsidRPr="002449AF" w:rsidRDefault="00B83089" w:rsidP="00EC5E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940" w:type="dxa"/>
          </w:tcPr>
          <w:p w14:paraId="7334637E" w14:textId="7474D397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73" w:type="dxa"/>
          </w:tcPr>
          <w:p w14:paraId="3BD9C44C" w14:textId="1748D95D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*</w:t>
            </w:r>
          </w:p>
        </w:tc>
        <w:tc>
          <w:tcPr>
            <w:tcW w:w="1283" w:type="dxa"/>
          </w:tcPr>
          <w:p w14:paraId="2C4C6443" w14:textId="6F3397E9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1611" w:type="dxa"/>
          </w:tcPr>
          <w:p w14:paraId="09AF3137" w14:textId="23939284" w:rsidR="000A286B" w:rsidRPr="002449AF" w:rsidRDefault="00B83089" w:rsidP="007623D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*</w:t>
            </w:r>
          </w:p>
        </w:tc>
        <w:tc>
          <w:tcPr>
            <w:tcW w:w="1524" w:type="dxa"/>
          </w:tcPr>
          <w:p w14:paraId="20FFBA6A" w14:textId="27BE2D18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A*</w:t>
            </w:r>
          </w:p>
        </w:tc>
        <w:tc>
          <w:tcPr>
            <w:tcW w:w="830" w:type="dxa"/>
          </w:tcPr>
          <w:p w14:paraId="0D9F272A" w14:textId="45D4C94F" w:rsidR="000A286B" w:rsidRPr="002449AF" w:rsidRDefault="00B83089" w:rsidP="002F5E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2449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8</w:t>
            </w:r>
          </w:p>
        </w:tc>
      </w:tr>
    </w:tbl>
    <w:p w14:paraId="39801875" w14:textId="1B28EADD" w:rsidR="00084CF5" w:rsidRPr="002449AF" w:rsidRDefault="002B02CC" w:rsidP="002449AF">
      <w:pPr>
        <w:spacing w:line="360" w:lineRule="auto"/>
        <w:rPr>
          <w:rFonts w:ascii="Times New Roman" w:hAnsi="Times New Roman" w:cs="Times New Roman"/>
          <w:i/>
          <w:sz w:val="24"/>
          <w:szCs w:val="20"/>
          <w:lang w:val="en-GB"/>
        </w:rPr>
      </w:pPr>
      <w:r w:rsidRPr="009F61BC">
        <w:rPr>
          <w:rFonts w:ascii="Times New Roman" w:hAnsi="Times New Roman" w:cs="Times New Roman"/>
          <w:i/>
          <w:sz w:val="24"/>
          <w:szCs w:val="20"/>
          <w:u w:val="single"/>
          <w:lang w:val="en-GB"/>
        </w:rPr>
        <w:t>Note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:</w:t>
      </w:r>
      <w:r>
        <w:rPr>
          <w:rFonts w:ascii="Times New Roman" w:hAnsi="Times New Roman" w:cs="Times New Roman"/>
          <w:i/>
          <w:sz w:val="24"/>
          <w:szCs w:val="20"/>
          <w:lang w:val="en-GB"/>
        </w:rPr>
        <w:t xml:space="preserve"> from each item account </w:t>
      </w:r>
      <w:r w:rsidRPr="009F61BC">
        <w:rPr>
          <w:rFonts w:ascii="Times New Roman" w:hAnsi="Times New Roman" w:cs="Times New Roman"/>
          <w:i/>
          <w:sz w:val="24"/>
          <w:szCs w:val="20"/>
          <w:lang w:val="en-GB"/>
        </w:rPr>
        <w:t>point</w:t>
      </w:r>
      <w:r w:rsidR="009F61BC" w:rsidRPr="009F61BC">
        <w:rPr>
          <w:rFonts w:ascii="Times New Roman" w:hAnsi="Times New Roman" w:cs="Times New Roman"/>
          <w:i/>
          <w:sz w:val="24"/>
          <w:szCs w:val="20"/>
          <w:lang w:val="en-GB"/>
        </w:rPr>
        <w:t>. (A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c</w:t>
      </w:r>
      <w:r>
        <w:rPr>
          <w:rFonts w:ascii="Times New Roman" w:hAnsi="Times New Roman" w:cs="Times New Roman"/>
          <w:i/>
          <w:sz w:val="24"/>
          <w:szCs w:val="20"/>
          <w:lang w:val="en-GB"/>
        </w:rPr>
        <w:t>cept the study if total score ≥7</w:t>
      </w:r>
      <w:r w:rsidR="00251BB7" w:rsidRPr="009F61BC">
        <w:rPr>
          <w:rFonts w:ascii="Times New Roman" w:hAnsi="Times New Roman" w:cs="Times New Roman"/>
          <w:i/>
          <w:sz w:val="24"/>
          <w:szCs w:val="20"/>
          <w:lang w:val="en-GB"/>
        </w:rPr>
        <w:t>)</w:t>
      </w:r>
      <w:bookmarkStart w:id="0" w:name="_GoBack"/>
      <w:bookmarkEnd w:id="0"/>
    </w:p>
    <w:sectPr w:rsidR="00084CF5" w:rsidRPr="002449AF" w:rsidSect="002F5E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16272" w14:textId="77777777" w:rsidR="00074183" w:rsidRDefault="00074183" w:rsidP="006F3E6A">
      <w:pPr>
        <w:spacing w:after="0" w:line="240" w:lineRule="auto"/>
      </w:pPr>
      <w:r>
        <w:separator/>
      </w:r>
    </w:p>
  </w:endnote>
  <w:endnote w:type="continuationSeparator" w:id="0">
    <w:p w14:paraId="3801DE3A" w14:textId="77777777" w:rsidR="00074183" w:rsidRDefault="00074183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E1D05" w14:textId="77777777" w:rsidR="00074183" w:rsidRDefault="00074183" w:rsidP="006F3E6A">
      <w:pPr>
        <w:spacing w:after="0" w:line="240" w:lineRule="auto"/>
      </w:pPr>
      <w:r>
        <w:separator/>
      </w:r>
    </w:p>
  </w:footnote>
  <w:footnote w:type="continuationSeparator" w:id="0">
    <w:p w14:paraId="1EC79E32" w14:textId="77777777" w:rsidR="00074183" w:rsidRDefault="00074183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</w:docVars>
  <w:rsids>
    <w:rsidRoot w:val="006F3E6A"/>
    <w:rsid w:val="0000110D"/>
    <w:rsid w:val="0000576A"/>
    <w:rsid w:val="0001111A"/>
    <w:rsid w:val="0001261F"/>
    <w:rsid w:val="00013642"/>
    <w:rsid w:val="0001600D"/>
    <w:rsid w:val="00016349"/>
    <w:rsid w:val="0002028C"/>
    <w:rsid w:val="00020CFF"/>
    <w:rsid w:val="00025316"/>
    <w:rsid w:val="00030798"/>
    <w:rsid w:val="00040417"/>
    <w:rsid w:val="000408BD"/>
    <w:rsid w:val="00044B62"/>
    <w:rsid w:val="000501F2"/>
    <w:rsid w:val="00050DCB"/>
    <w:rsid w:val="00056DE4"/>
    <w:rsid w:val="000643EB"/>
    <w:rsid w:val="00072590"/>
    <w:rsid w:val="0007379E"/>
    <w:rsid w:val="00074183"/>
    <w:rsid w:val="000830D3"/>
    <w:rsid w:val="00083804"/>
    <w:rsid w:val="00084CF5"/>
    <w:rsid w:val="00087D8F"/>
    <w:rsid w:val="00090BFF"/>
    <w:rsid w:val="000947AE"/>
    <w:rsid w:val="000A1914"/>
    <w:rsid w:val="000A286B"/>
    <w:rsid w:val="000B2131"/>
    <w:rsid w:val="000B6D8A"/>
    <w:rsid w:val="000C0D73"/>
    <w:rsid w:val="000C30D7"/>
    <w:rsid w:val="000C3F50"/>
    <w:rsid w:val="000C3F79"/>
    <w:rsid w:val="000C50D8"/>
    <w:rsid w:val="000C55E2"/>
    <w:rsid w:val="000D47F9"/>
    <w:rsid w:val="000E2F4D"/>
    <w:rsid w:val="000E50A6"/>
    <w:rsid w:val="000F226D"/>
    <w:rsid w:val="000F241A"/>
    <w:rsid w:val="000F5391"/>
    <w:rsid w:val="000F725D"/>
    <w:rsid w:val="00103BC8"/>
    <w:rsid w:val="0010419C"/>
    <w:rsid w:val="001071E7"/>
    <w:rsid w:val="00107E00"/>
    <w:rsid w:val="001132C7"/>
    <w:rsid w:val="00113A49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57220"/>
    <w:rsid w:val="00162137"/>
    <w:rsid w:val="00164850"/>
    <w:rsid w:val="00170C53"/>
    <w:rsid w:val="00174268"/>
    <w:rsid w:val="00181FC9"/>
    <w:rsid w:val="00184755"/>
    <w:rsid w:val="001911A1"/>
    <w:rsid w:val="00191D8A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7CA8"/>
    <w:rsid w:val="001C09E6"/>
    <w:rsid w:val="001C45C2"/>
    <w:rsid w:val="001C57C7"/>
    <w:rsid w:val="001C6A86"/>
    <w:rsid w:val="001D1F72"/>
    <w:rsid w:val="001D634C"/>
    <w:rsid w:val="001D79DD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111B"/>
    <w:rsid w:val="00225414"/>
    <w:rsid w:val="00226CC8"/>
    <w:rsid w:val="002319EB"/>
    <w:rsid w:val="00242AFD"/>
    <w:rsid w:val="002449AF"/>
    <w:rsid w:val="00250170"/>
    <w:rsid w:val="00251BB7"/>
    <w:rsid w:val="00270B0E"/>
    <w:rsid w:val="00270E55"/>
    <w:rsid w:val="002723A4"/>
    <w:rsid w:val="002802DD"/>
    <w:rsid w:val="00280D21"/>
    <w:rsid w:val="00280E1A"/>
    <w:rsid w:val="00282708"/>
    <w:rsid w:val="00292AB3"/>
    <w:rsid w:val="00294259"/>
    <w:rsid w:val="00295881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C1899"/>
    <w:rsid w:val="002D2BF8"/>
    <w:rsid w:val="002D5304"/>
    <w:rsid w:val="002E12DB"/>
    <w:rsid w:val="002E15F7"/>
    <w:rsid w:val="002E27FE"/>
    <w:rsid w:val="002E2D17"/>
    <w:rsid w:val="002F4475"/>
    <w:rsid w:val="002F5EAF"/>
    <w:rsid w:val="00305C85"/>
    <w:rsid w:val="00310E2C"/>
    <w:rsid w:val="00316052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75018"/>
    <w:rsid w:val="003759AA"/>
    <w:rsid w:val="0037656D"/>
    <w:rsid w:val="00382171"/>
    <w:rsid w:val="003828B8"/>
    <w:rsid w:val="003828C9"/>
    <w:rsid w:val="003853BA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404FD0"/>
    <w:rsid w:val="0040775B"/>
    <w:rsid w:val="0041014D"/>
    <w:rsid w:val="00422162"/>
    <w:rsid w:val="004237F0"/>
    <w:rsid w:val="0042512B"/>
    <w:rsid w:val="004252EE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D1D"/>
    <w:rsid w:val="00474264"/>
    <w:rsid w:val="004877F8"/>
    <w:rsid w:val="0049155C"/>
    <w:rsid w:val="004A0669"/>
    <w:rsid w:val="004A11B2"/>
    <w:rsid w:val="004A1A0D"/>
    <w:rsid w:val="004A279A"/>
    <w:rsid w:val="004A5065"/>
    <w:rsid w:val="004A7E5A"/>
    <w:rsid w:val="004B339A"/>
    <w:rsid w:val="004B3BB0"/>
    <w:rsid w:val="004C11CE"/>
    <w:rsid w:val="004D0690"/>
    <w:rsid w:val="004D4942"/>
    <w:rsid w:val="004D6648"/>
    <w:rsid w:val="004F4939"/>
    <w:rsid w:val="004F763F"/>
    <w:rsid w:val="005008CE"/>
    <w:rsid w:val="00502998"/>
    <w:rsid w:val="0051121A"/>
    <w:rsid w:val="00513DBD"/>
    <w:rsid w:val="00515A58"/>
    <w:rsid w:val="005271B6"/>
    <w:rsid w:val="005344B7"/>
    <w:rsid w:val="005406ED"/>
    <w:rsid w:val="005425E2"/>
    <w:rsid w:val="0054371B"/>
    <w:rsid w:val="00562024"/>
    <w:rsid w:val="00563B4E"/>
    <w:rsid w:val="00564E6E"/>
    <w:rsid w:val="00573A4C"/>
    <w:rsid w:val="00574142"/>
    <w:rsid w:val="00580116"/>
    <w:rsid w:val="00580CD9"/>
    <w:rsid w:val="0058144E"/>
    <w:rsid w:val="00583B57"/>
    <w:rsid w:val="00584BA8"/>
    <w:rsid w:val="00590AC9"/>
    <w:rsid w:val="00596FB6"/>
    <w:rsid w:val="005A1C65"/>
    <w:rsid w:val="005A35AD"/>
    <w:rsid w:val="005A37E8"/>
    <w:rsid w:val="005A48DB"/>
    <w:rsid w:val="005B0665"/>
    <w:rsid w:val="005B681A"/>
    <w:rsid w:val="005C1EEB"/>
    <w:rsid w:val="005C29F1"/>
    <w:rsid w:val="005C40C8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2BC3"/>
    <w:rsid w:val="00604264"/>
    <w:rsid w:val="0060428B"/>
    <w:rsid w:val="006256F0"/>
    <w:rsid w:val="00626FEC"/>
    <w:rsid w:val="0063035E"/>
    <w:rsid w:val="0064037A"/>
    <w:rsid w:val="006412C3"/>
    <w:rsid w:val="00642D80"/>
    <w:rsid w:val="0064458C"/>
    <w:rsid w:val="00647AD9"/>
    <w:rsid w:val="0065106A"/>
    <w:rsid w:val="006608D5"/>
    <w:rsid w:val="00666160"/>
    <w:rsid w:val="0067171E"/>
    <w:rsid w:val="0067325E"/>
    <w:rsid w:val="00675035"/>
    <w:rsid w:val="00676F4B"/>
    <w:rsid w:val="00681756"/>
    <w:rsid w:val="00686DAB"/>
    <w:rsid w:val="00694D91"/>
    <w:rsid w:val="0069724D"/>
    <w:rsid w:val="006A2ECB"/>
    <w:rsid w:val="006B185D"/>
    <w:rsid w:val="006B1BFD"/>
    <w:rsid w:val="006B2F5C"/>
    <w:rsid w:val="006B3896"/>
    <w:rsid w:val="006C2206"/>
    <w:rsid w:val="006C284E"/>
    <w:rsid w:val="006C4A4E"/>
    <w:rsid w:val="006D475C"/>
    <w:rsid w:val="006E0967"/>
    <w:rsid w:val="006E3A60"/>
    <w:rsid w:val="006F173C"/>
    <w:rsid w:val="006F31D5"/>
    <w:rsid w:val="006F3E6A"/>
    <w:rsid w:val="007057B7"/>
    <w:rsid w:val="00705AA4"/>
    <w:rsid w:val="00707488"/>
    <w:rsid w:val="00711801"/>
    <w:rsid w:val="0071306E"/>
    <w:rsid w:val="00713CE7"/>
    <w:rsid w:val="00714E3C"/>
    <w:rsid w:val="007169A7"/>
    <w:rsid w:val="00722014"/>
    <w:rsid w:val="00723A31"/>
    <w:rsid w:val="007304E1"/>
    <w:rsid w:val="00737CFC"/>
    <w:rsid w:val="00741713"/>
    <w:rsid w:val="0074225C"/>
    <w:rsid w:val="00743630"/>
    <w:rsid w:val="0075130B"/>
    <w:rsid w:val="00761DAE"/>
    <w:rsid w:val="007623DA"/>
    <w:rsid w:val="00767C09"/>
    <w:rsid w:val="0077055A"/>
    <w:rsid w:val="00776E86"/>
    <w:rsid w:val="00783FFC"/>
    <w:rsid w:val="007853BC"/>
    <w:rsid w:val="00794E70"/>
    <w:rsid w:val="007A6558"/>
    <w:rsid w:val="007B4E3A"/>
    <w:rsid w:val="007C2360"/>
    <w:rsid w:val="007C6617"/>
    <w:rsid w:val="007D1CDF"/>
    <w:rsid w:val="007D2C91"/>
    <w:rsid w:val="007D4965"/>
    <w:rsid w:val="007D6AB7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421AD"/>
    <w:rsid w:val="008423E9"/>
    <w:rsid w:val="00842B2F"/>
    <w:rsid w:val="00844E45"/>
    <w:rsid w:val="00845251"/>
    <w:rsid w:val="00847EC5"/>
    <w:rsid w:val="008513DA"/>
    <w:rsid w:val="00854A32"/>
    <w:rsid w:val="00860B49"/>
    <w:rsid w:val="00864831"/>
    <w:rsid w:val="00867CC9"/>
    <w:rsid w:val="00872C63"/>
    <w:rsid w:val="00872D8C"/>
    <w:rsid w:val="00874C07"/>
    <w:rsid w:val="00874FEB"/>
    <w:rsid w:val="008815E5"/>
    <w:rsid w:val="00885503"/>
    <w:rsid w:val="0088641E"/>
    <w:rsid w:val="00887B8C"/>
    <w:rsid w:val="00894A15"/>
    <w:rsid w:val="008A506F"/>
    <w:rsid w:val="008A6AFA"/>
    <w:rsid w:val="008B035E"/>
    <w:rsid w:val="008B0606"/>
    <w:rsid w:val="008B498A"/>
    <w:rsid w:val="008B5118"/>
    <w:rsid w:val="008B64EE"/>
    <w:rsid w:val="008C1DA5"/>
    <w:rsid w:val="008D5B08"/>
    <w:rsid w:val="008D6115"/>
    <w:rsid w:val="008E0922"/>
    <w:rsid w:val="008E1656"/>
    <w:rsid w:val="008E354F"/>
    <w:rsid w:val="008E3ECF"/>
    <w:rsid w:val="008E43B0"/>
    <w:rsid w:val="008E671B"/>
    <w:rsid w:val="008E7E6F"/>
    <w:rsid w:val="008F3C6E"/>
    <w:rsid w:val="00900948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430B7"/>
    <w:rsid w:val="0096034D"/>
    <w:rsid w:val="009818CD"/>
    <w:rsid w:val="00983883"/>
    <w:rsid w:val="00985604"/>
    <w:rsid w:val="00986C25"/>
    <w:rsid w:val="00994EB2"/>
    <w:rsid w:val="009A1D50"/>
    <w:rsid w:val="009A4BC6"/>
    <w:rsid w:val="009B055A"/>
    <w:rsid w:val="009B1794"/>
    <w:rsid w:val="009B2585"/>
    <w:rsid w:val="009B306F"/>
    <w:rsid w:val="009B3C09"/>
    <w:rsid w:val="009B70F2"/>
    <w:rsid w:val="009B749A"/>
    <w:rsid w:val="009C3CDE"/>
    <w:rsid w:val="009C51E3"/>
    <w:rsid w:val="009C5E20"/>
    <w:rsid w:val="009D59B4"/>
    <w:rsid w:val="009D7C70"/>
    <w:rsid w:val="009E0F57"/>
    <w:rsid w:val="009E2178"/>
    <w:rsid w:val="009E2576"/>
    <w:rsid w:val="009E3764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9F7696"/>
    <w:rsid w:val="009F7C9E"/>
    <w:rsid w:val="00A042FB"/>
    <w:rsid w:val="00A07DB4"/>
    <w:rsid w:val="00A11781"/>
    <w:rsid w:val="00A12AFE"/>
    <w:rsid w:val="00A12EA6"/>
    <w:rsid w:val="00A13D98"/>
    <w:rsid w:val="00A21801"/>
    <w:rsid w:val="00A22778"/>
    <w:rsid w:val="00A277C8"/>
    <w:rsid w:val="00A3594A"/>
    <w:rsid w:val="00A40DA0"/>
    <w:rsid w:val="00A43F20"/>
    <w:rsid w:val="00A460C4"/>
    <w:rsid w:val="00A47BAF"/>
    <w:rsid w:val="00A54740"/>
    <w:rsid w:val="00A5591A"/>
    <w:rsid w:val="00A56B6A"/>
    <w:rsid w:val="00A60BB9"/>
    <w:rsid w:val="00A73977"/>
    <w:rsid w:val="00A746B6"/>
    <w:rsid w:val="00A81797"/>
    <w:rsid w:val="00A84B80"/>
    <w:rsid w:val="00A865F7"/>
    <w:rsid w:val="00A876FA"/>
    <w:rsid w:val="00A90223"/>
    <w:rsid w:val="00A935ED"/>
    <w:rsid w:val="00AB48BF"/>
    <w:rsid w:val="00AB601D"/>
    <w:rsid w:val="00AC254A"/>
    <w:rsid w:val="00AC31EC"/>
    <w:rsid w:val="00AD22E5"/>
    <w:rsid w:val="00AD38EF"/>
    <w:rsid w:val="00AD52FF"/>
    <w:rsid w:val="00AD6119"/>
    <w:rsid w:val="00AD73F8"/>
    <w:rsid w:val="00AE331E"/>
    <w:rsid w:val="00AE4B77"/>
    <w:rsid w:val="00AE6D82"/>
    <w:rsid w:val="00AF0BB8"/>
    <w:rsid w:val="00AF20D9"/>
    <w:rsid w:val="00AF2F66"/>
    <w:rsid w:val="00AF3FCF"/>
    <w:rsid w:val="00AF65B2"/>
    <w:rsid w:val="00B10697"/>
    <w:rsid w:val="00B14123"/>
    <w:rsid w:val="00B17BAE"/>
    <w:rsid w:val="00B20173"/>
    <w:rsid w:val="00B27424"/>
    <w:rsid w:val="00B3332D"/>
    <w:rsid w:val="00B35321"/>
    <w:rsid w:val="00B37E28"/>
    <w:rsid w:val="00B4298F"/>
    <w:rsid w:val="00B4502A"/>
    <w:rsid w:val="00B4557B"/>
    <w:rsid w:val="00B4724C"/>
    <w:rsid w:val="00B50B18"/>
    <w:rsid w:val="00B50DA8"/>
    <w:rsid w:val="00B525B3"/>
    <w:rsid w:val="00B57EC7"/>
    <w:rsid w:val="00B64B47"/>
    <w:rsid w:val="00B65A1D"/>
    <w:rsid w:val="00B73773"/>
    <w:rsid w:val="00B746EA"/>
    <w:rsid w:val="00B7538B"/>
    <w:rsid w:val="00B83089"/>
    <w:rsid w:val="00B9015D"/>
    <w:rsid w:val="00B95832"/>
    <w:rsid w:val="00BA05F6"/>
    <w:rsid w:val="00BB2E89"/>
    <w:rsid w:val="00BB56B4"/>
    <w:rsid w:val="00BC3501"/>
    <w:rsid w:val="00BC35D7"/>
    <w:rsid w:val="00BC7089"/>
    <w:rsid w:val="00BD052B"/>
    <w:rsid w:val="00BD0D35"/>
    <w:rsid w:val="00BD7763"/>
    <w:rsid w:val="00BE010F"/>
    <w:rsid w:val="00BE14AF"/>
    <w:rsid w:val="00BE230A"/>
    <w:rsid w:val="00BE2E5F"/>
    <w:rsid w:val="00BF4E7B"/>
    <w:rsid w:val="00C07C1D"/>
    <w:rsid w:val="00C1623D"/>
    <w:rsid w:val="00C16BEC"/>
    <w:rsid w:val="00C17C4B"/>
    <w:rsid w:val="00C2385C"/>
    <w:rsid w:val="00C2518D"/>
    <w:rsid w:val="00C329BF"/>
    <w:rsid w:val="00C35775"/>
    <w:rsid w:val="00C37D2C"/>
    <w:rsid w:val="00C4156F"/>
    <w:rsid w:val="00C420EB"/>
    <w:rsid w:val="00C43646"/>
    <w:rsid w:val="00C4673B"/>
    <w:rsid w:val="00C47A71"/>
    <w:rsid w:val="00C5083A"/>
    <w:rsid w:val="00C54A94"/>
    <w:rsid w:val="00C54E47"/>
    <w:rsid w:val="00C56A7A"/>
    <w:rsid w:val="00C60242"/>
    <w:rsid w:val="00C62AAC"/>
    <w:rsid w:val="00C67F87"/>
    <w:rsid w:val="00C75D8C"/>
    <w:rsid w:val="00C835DC"/>
    <w:rsid w:val="00C95870"/>
    <w:rsid w:val="00CA1388"/>
    <w:rsid w:val="00CA4859"/>
    <w:rsid w:val="00CA5DF0"/>
    <w:rsid w:val="00CA6E44"/>
    <w:rsid w:val="00CB69EF"/>
    <w:rsid w:val="00CC0C06"/>
    <w:rsid w:val="00CD36EC"/>
    <w:rsid w:val="00CD6E82"/>
    <w:rsid w:val="00CD727F"/>
    <w:rsid w:val="00CF0AAE"/>
    <w:rsid w:val="00CF2355"/>
    <w:rsid w:val="00CF57E2"/>
    <w:rsid w:val="00CF61F1"/>
    <w:rsid w:val="00CF7EBA"/>
    <w:rsid w:val="00D03549"/>
    <w:rsid w:val="00D041F3"/>
    <w:rsid w:val="00D054CE"/>
    <w:rsid w:val="00D06F69"/>
    <w:rsid w:val="00D1007C"/>
    <w:rsid w:val="00D11A87"/>
    <w:rsid w:val="00D12FDA"/>
    <w:rsid w:val="00D1506C"/>
    <w:rsid w:val="00D2254C"/>
    <w:rsid w:val="00D27293"/>
    <w:rsid w:val="00D30CD2"/>
    <w:rsid w:val="00D33280"/>
    <w:rsid w:val="00D4034F"/>
    <w:rsid w:val="00D40C17"/>
    <w:rsid w:val="00D41313"/>
    <w:rsid w:val="00D42D34"/>
    <w:rsid w:val="00D513A9"/>
    <w:rsid w:val="00D57C77"/>
    <w:rsid w:val="00D61C1C"/>
    <w:rsid w:val="00D63C92"/>
    <w:rsid w:val="00D64290"/>
    <w:rsid w:val="00D66B05"/>
    <w:rsid w:val="00D73946"/>
    <w:rsid w:val="00D74039"/>
    <w:rsid w:val="00D7466C"/>
    <w:rsid w:val="00D74699"/>
    <w:rsid w:val="00D74C28"/>
    <w:rsid w:val="00D751F7"/>
    <w:rsid w:val="00D75FC5"/>
    <w:rsid w:val="00D80799"/>
    <w:rsid w:val="00D80EFE"/>
    <w:rsid w:val="00D81E23"/>
    <w:rsid w:val="00D82242"/>
    <w:rsid w:val="00D9056E"/>
    <w:rsid w:val="00DA3082"/>
    <w:rsid w:val="00DB0FF8"/>
    <w:rsid w:val="00DB3988"/>
    <w:rsid w:val="00DB609C"/>
    <w:rsid w:val="00DB6DF4"/>
    <w:rsid w:val="00DC34FE"/>
    <w:rsid w:val="00DC3880"/>
    <w:rsid w:val="00DC5D4E"/>
    <w:rsid w:val="00DF026E"/>
    <w:rsid w:val="00DF42FA"/>
    <w:rsid w:val="00E04F28"/>
    <w:rsid w:val="00E076D9"/>
    <w:rsid w:val="00E124D9"/>
    <w:rsid w:val="00E23261"/>
    <w:rsid w:val="00E31F59"/>
    <w:rsid w:val="00E351D2"/>
    <w:rsid w:val="00E41B3B"/>
    <w:rsid w:val="00E4560A"/>
    <w:rsid w:val="00E46481"/>
    <w:rsid w:val="00E53AA6"/>
    <w:rsid w:val="00E62BA8"/>
    <w:rsid w:val="00E6403F"/>
    <w:rsid w:val="00E720A1"/>
    <w:rsid w:val="00E859F6"/>
    <w:rsid w:val="00E91711"/>
    <w:rsid w:val="00EA0267"/>
    <w:rsid w:val="00EA366F"/>
    <w:rsid w:val="00EA4494"/>
    <w:rsid w:val="00EA4694"/>
    <w:rsid w:val="00EA53BC"/>
    <w:rsid w:val="00EA772C"/>
    <w:rsid w:val="00EB0998"/>
    <w:rsid w:val="00EB3409"/>
    <w:rsid w:val="00EB382B"/>
    <w:rsid w:val="00EB6789"/>
    <w:rsid w:val="00EB68CA"/>
    <w:rsid w:val="00EB72F0"/>
    <w:rsid w:val="00EB7544"/>
    <w:rsid w:val="00EB7E33"/>
    <w:rsid w:val="00EC06A2"/>
    <w:rsid w:val="00EC26FA"/>
    <w:rsid w:val="00EC5E5A"/>
    <w:rsid w:val="00EC656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201"/>
    <w:rsid w:val="00EF5AB6"/>
    <w:rsid w:val="00F01A9C"/>
    <w:rsid w:val="00F0207F"/>
    <w:rsid w:val="00F03D4D"/>
    <w:rsid w:val="00F03E82"/>
    <w:rsid w:val="00F03F04"/>
    <w:rsid w:val="00F10381"/>
    <w:rsid w:val="00F15E87"/>
    <w:rsid w:val="00F17325"/>
    <w:rsid w:val="00F22A51"/>
    <w:rsid w:val="00F23D70"/>
    <w:rsid w:val="00F30533"/>
    <w:rsid w:val="00F37486"/>
    <w:rsid w:val="00F37A15"/>
    <w:rsid w:val="00F43182"/>
    <w:rsid w:val="00F43BFA"/>
    <w:rsid w:val="00F43D96"/>
    <w:rsid w:val="00F467DF"/>
    <w:rsid w:val="00F81166"/>
    <w:rsid w:val="00F96266"/>
    <w:rsid w:val="00FA6096"/>
    <w:rsid w:val="00FA756B"/>
    <w:rsid w:val="00FB356C"/>
    <w:rsid w:val="00FB6D8A"/>
    <w:rsid w:val="00FB766B"/>
    <w:rsid w:val="00FC1F8B"/>
    <w:rsid w:val="00FC4D24"/>
    <w:rsid w:val="00FC7BE2"/>
    <w:rsid w:val="00FD18BF"/>
    <w:rsid w:val="00FD1E36"/>
    <w:rsid w:val="00FD47C3"/>
    <w:rsid w:val="00FD4B0F"/>
    <w:rsid w:val="00FD6355"/>
    <w:rsid w:val="00FD65A5"/>
    <w:rsid w:val="00FD79AD"/>
    <w:rsid w:val="00FE184A"/>
    <w:rsid w:val="00FE4287"/>
    <w:rsid w:val="00FF109F"/>
    <w:rsid w:val="00FF2F56"/>
    <w:rsid w:val="00FF3AEF"/>
    <w:rsid w:val="00FF5005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user</cp:lastModifiedBy>
  <cp:revision>46</cp:revision>
  <dcterms:created xsi:type="dcterms:W3CDTF">2019-08-07T18:39:00Z</dcterms:created>
  <dcterms:modified xsi:type="dcterms:W3CDTF">2020-05-20T08:23:00Z</dcterms:modified>
</cp:coreProperties>
</file>